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889" w:rsidRDefault="001C2554">
      <w:pPr>
        <w:rPr>
          <w:rFonts w:ascii="Times New Roman" w:eastAsia="宋体" w:hAnsi="Times New Roman" w:cs="Times New Roman"/>
          <w:sz w:val="24"/>
          <w:szCs w:val="24"/>
        </w:rPr>
      </w:pPr>
      <w:r w:rsidRPr="00987652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3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CA7E10">
        <w:rPr>
          <w:rFonts w:ascii="Times New Roman" w:eastAsia="宋体" w:hAnsi="Times New Roman" w:cs="Times New Roman"/>
          <w:sz w:val="24"/>
          <w:szCs w:val="24"/>
        </w:rPr>
        <w:t xml:space="preserve">stimated </w:t>
      </w:r>
      <w:r>
        <w:rPr>
          <w:rFonts w:ascii="Times New Roman" w:eastAsia="宋体" w:hAnsi="Times New Roman" w:cs="Times New Roman"/>
          <w:sz w:val="24"/>
          <w:szCs w:val="24"/>
        </w:rPr>
        <w:t xml:space="preserve">OS medians and HR of OS </w:t>
      </w:r>
      <w:r w:rsidRPr="00CA7E10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hat </w:t>
      </w:r>
      <w:r w:rsidRPr="00CA7E10">
        <w:rPr>
          <w:rFonts w:ascii="Times New Roman" w:eastAsia="宋体" w:hAnsi="Times New Roman" w:cs="Times New Roman"/>
          <w:sz w:val="24"/>
          <w:szCs w:val="24"/>
        </w:rPr>
        <w:t>compared with original reported data</w:t>
      </w:r>
    </w:p>
    <w:p w:rsidR="003C48F0" w:rsidRDefault="003C48F0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540" w:type="dxa"/>
        <w:tblLook w:val="04A0" w:firstRow="1" w:lastRow="0" w:firstColumn="1" w:lastColumn="0" w:noHBand="0" w:noVBand="1"/>
      </w:tblPr>
      <w:tblGrid>
        <w:gridCol w:w="1290"/>
        <w:gridCol w:w="903"/>
        <w:gridCol w:w="1061"/>
        <w:gridCol w:w="1128"/>
        <w:gridCol w:w="1128"/>
        <w:gridCol w:w="902"/>
        <w:gridCol w:w="1061"/>
        <w:gridCol w:w="1128"/>
        <w:gridCol w:w="1128"/>
        <w:gridCol w:w="902"/>
        <w:gridCol w:w="1061"/>
        <w:gridCol w:w="1128"/>
        <w:gridCol w:w="1128"/>
      </w:tblGrid>
      <w:tr w:rsidR="001C2554" w:rsidRPr="001C2554" w:rsidTr="001C2554">
        <w:trPr>
          <w:trHeight w:val="535"/>
        </w:trPr>
        <w:tc>
          <w:tcPr>
            <w:tcW w:w="16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udy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OS in the treatment group (months)</w:t>
            </w:r>
          </w:p>
        </w:tc>
        <w:tc>
          <w:tcPr>
            <w:tcW w:w="3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OS in the control group(months)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 HR</w:t>
            </w:r>
          </w:p>
        </w:tc>
      </w:tr>
      <w:tr w:rsidR="001C2554" w:rsidRPr="001C2554" w:rsidTr="001C2554">
        <w:trPr>
          <w:trHeight w:val="1244"/>
        </w:trPr>
        <w:tc>
          <w:tcPr>
            <w:tcW w:w="16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C2554" w:rsidRPr="001C2554" w:rsidRDefault="001C2554" w:rsidP="001C25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riginal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stimated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solute Differenc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lative Differenc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rigin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stimated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solute Differenc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lative Differenc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riginal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stimated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solute Differe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lative Difference</w:t>
            </w:r>
          </w:p>
        </w:tc>
      </w:tr>
      <w:tr w:rsidR="001C2554" w:rsidRPr="001C2554" w:rsidTr="001C2554">
        <w:trPr>
          <w:trHeight w:val="46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YNOTE-60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93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3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0%</w:t>
            </w:r>
          </w:p>
        </w:tc>
      </w:tr>
      <w:tr w:rsidR="001C2554" w:rsidRPr="001C2554" w:rsidTr="001C2554">
        <w:trPr>
          <w:trHeight w:val="46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ower1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%</w:t>
            </w:r>
          </w:p>
        </w:tc>
      </w:tr>
      <w:tr w:rsidR="001C2554" w:rsidRPr="001C2554" w:rsidTr="001C2554">
        <w:trPr>
          <w:trHeight w:val="46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51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%</w:t>
            </w:r>
          </w:p>
        </w:tc>
      </w:tr>
      <w:tr w:rsidR="001C2554" w:rsidRPr="001C2554" w:rsidTr="001C2554">
        <w:trPr>
          <w:trHeight w:val="46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IAN-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%</w:t>
            </w:r>
          </w:p>
        </w:tc>
      </w:tr>
      <w:tr w:rsidR="001C2554" w:rsidRPr="001C2554" w:rsidTr="001C2554">
        <w:trPr>
          <w:trHeight w:val="46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IAN-D+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2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1C2554" w:rsidRPr="001C2554" w:rsidTr="001C2554">
        <w:trPr>
          <w:trHeight w:val="54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2-phased-ip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1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%</w:t>
            </w:r>
          </w:p>
        </w:tc>
      </w:tr>
      <w:tr w:rsidR="001C2554" w:rsidRPr="001C2554" w:rsidTr="001C2554">
        <w:trPr>
          <w:trHeight w:val="615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2-comcurrent-ip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9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1%</w:t>
            </w:r>
          </w:p>
        </w:tc>
      </w:tr>
      <w:tr w:rsidR="001C2554" w:rsidRPr="001C2554" w:rsidTr="001C2554">
        <w:trPr>
          <w:trHeight w:val="521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k2016-ip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0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2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%</w:t>
            </w:r>
          </w:p>
        </w:tc>
      </w:tr>
      <w:tr w:rsidR="001C2554" w:rsidRPr="001C2554" w:rsidTr="001C2554">
        <w:trPr>
          <w:trHeight w:val="535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RT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2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81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554" w:rsidRPr="001C2554" w:rsidRDefault="001C2554" w:rsidP="001C25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5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%</w:t>
            </w:r>
          </w:p>
        </w:tc>
      </w:tr>
    </w:tbl>
    <w:p w:rsidR="001C2554" w:rsidRDefault="001C2554"/>
    <w:sectPr w:rsidR="001C2554" w:rsidSect="001C25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4794" w:rsidRDefault="009E4794" w:rsidP="001C2554">
      <w:r>
        <w:separator/>
      </w:r>
    </w:p>
  </w:endnote>
  <w:endnote w:type="continuationSeparator" w:id="0">
    <w:p w:rsidR="009E4794" w:rsidRDefault="009E4794" w:rsidP="001C2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4794" w:rsidRDefault="009E4794" w:rsidP="001C2554">
      <w:r>
        <w:separator/>
      </w:r>
    </w:p>
  </w:footnote>
  <w:footnote w:type="continuationSeparator" w:id="0">
    <w:p w:rsidR="009E4794" w:rsidRDefault="009E4794" w:rsidP="001C2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A4"/>
    <w:rsid w:val="001C2554"/>
    <w:rsid w:val="003035A4"/>
    <w:rsid w:val="003C0889"/>
    <w:rsid w:val="003C48F0"/>
    <w:rsid w:val="009E4794"/>
    <w:rsid w:val="00AE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5AE65B-327D-4E57-9F67-7050DDF7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5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4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ls</cp:lastModifiedBy>
  <cp:revision>3</cp:revision>
  <dcterms:created xsi:type="dcterms:W3CDTF">2021-06-10T00:13:00Z</dcterms:created>
  <dcterms:modified xsi:type="dcterms:W3CDTF">2021-06-10T00:14:00Z</dcterms:modified>
</cp:coreProperties>
</file>